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  <w:bookmarkStart w:id="0" w:name="_Hlk199493554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bookmarkEnd w:id="0"/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1" w:name="_Hlk199493578"/>
            <w:bookmarkStart w:id="2" w:name="_Hlk199508932"/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531F32E" w:rsidR="00C9152A" w:rsidRPr="00C82970" w:rsidRDefault="007849F8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,</w:t>
            </w:r>
            <w:r>
              <w:rPr>
                <w:rFonts w:eastAsiaTheme="minorEastAsia"/>
                <w:szCs w:val="24"/>
                <w:lang w:eastAsia="zh-CN"/>
              </w:rPr>
              <w:t xml:space="preserve"> </w:t>
            </w:r>
            <w:r w:rsidR="00C82970">
              <w:rPr>
                <w:rFonts w:eastAsiaTheme="minorEastAsia" w:hint="eastAsia"/>
                <w:szCs w:val="24"/>
                <w:lang w:eastAsia="zh-CN"/>
              </w:rPr>
              <w:t>2</w:t>
            </w:r>
          </w:p>
        </w:tc>
      </w:tr>
      <w:bookmarkEnd w:id="1"/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06FA522" w:rsidR="00C9152A" w:rsidRPr="00C82970" w:rsidRDefault="00C82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</w:p>
        </w:tc>
      </w:tr>
      <w:bookmarkEnd w:id="2"/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CB1E184" w:rsidR="00C9152A" w:rsidRPr="00C82970" w:rsidRDefault="00C82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3" w:name="OLE_LINK1"/>
            <w:r w:rsidRPr="00A95D8C">
              <w:rPr>
                <w:szCs w:val="24"/>
              </w:rPr>
              <w:t>Where the trial protocol and statistical analysis plan can be accessed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1BF7E26" w:rsidR="00C9152A" w:rsidRPr="00C82970" w:rsidRDefault="007849F8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437336E" w:rsidR="00C9152A" w:rsidRPr="00C82970" w:rsidRDefault="00C82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CF16B46" w:rsidR="00C9152A" w:rsidRPr="00A95D8C" w:rsidRDefault="007849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1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2B58210" w:rsidR="00C9152A" w:rsidRPr="00A95D8C" w:rsidRDefault="00C8297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4" w:name="_Hlk199509422"/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AFF6340" w:rsidR="00C9152A" w:rsidRPr="00C82970" w:rsidRDefault="00C82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>
              <w:rPr>
                <w:rFonts w:eastAsiaTheme="minorEastAsia"/>
                <w:szCs w:val="24"/>
                <w:lang w:eastAsia="zh-CN"/>
              </w:rPr>
              <w:t>, 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DD5230A" w:rsidR="00C9152A" w:rsidRPr="00C82970" w:rsidRDefault="00C82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>
              <w:rPr>
                <w:rFonts w:eastAsiaTheme="minorEastAsia"/>
                <w:szCs w:val="24"/>
                <w:lang w:eastAsia="zh-CN"/>
              </w:rPr>
              <w:t>, 3</w:t>
            </w:r>
          </w:p>
        </w:tc>
      </w:tr>
      <w:bookmarkEnd w:id="4"/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5" w:name="OLE_LINK4"/>
            <w:bookmarkStart w:id="6" w:name="_GoBack"/>
            <w:r w:rsidRPr="00A95D8C">
              <w:rPr>
                <w:szCs w:val="24"/>
              </w:rPr>
              <w:t>Details of patient or public involvement in the design, conduct and reporting of the trial</w:t>
            </w:r>
            <w:bookmarkEnd w:id="5"/>
            <w:bookmarkEnd w:id="6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F70FDC4" w:rsidR="00C9152A" w:rsidRPr="00CD47CD" w:rsidRDefault="00CD47C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DE04366" w:rsidR="00C9152A" w:rsidRPr="00CD47CD" w:rsidRDefault="00CD47C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3EE862C" w:rsidR="00C9152A" w:rsidRPr="00A95D8C" w:rsidRDefault="00CD47C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  <w:r w:rsidR="00A46BE4">
              <w:rPr>
                <w:rFonts w:eastAsiaTheme="minorEastAsia"/>
                <w:szCs w:val="24"/>
                <w:lang w:eastAsia="zh-CN"/>
              </w:rPr>
              <w:t xml:space="preserve"> 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3202101" w:rsidR="00C9152A" w:rsidRPr="00A3464B" w:rsidRDefault="00A3464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7668742" w:rsidR="00C9152A" w:rsidRPr="00A76737" w:rsidRDefault="00A76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041A488" w:rsidR="00C9152A" w:rsidRPr="00A95D8C" w:rsidRDefault="00A767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E5A0232" w:rsidR="00C9152A" w:rsidRPr="00A76737" w:rsidRDefault="00A76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  <w:r>
              <w:rPr>
                <w:rFonts w:eastAsiaTheme="minorEastAsia"/>
                <w:szCs w:val="24"/>
                <w:lang w:eastAsia="zh-CN"/>
              </w:rPr>
              <w:t>, 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D9FA361" w:rsidR="00C9152A" w:rsidRPr="00A76737" w:rsidRDefault="00A76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</w:t>
            </w:r>
            <w:r>
              <w:rPr>
                <w:rFonts w:eastAsiaTheme="minorEastAsia"/>
                <w:szCs w:val="24"/>
                <w:lang w:eastAsia="zh-CN"/>
              </w:rPr>
              <w:t>, 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6D8C94A" w:rsidR="00C9152A" w:rsidRPr="00A95D8C" w:rsidRDefault="00A767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 xml:space="preserve">/a 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5CA5502" w:rsidR="00C9152A" w:rsidRPr="00A95D8C" w:rsidRDefault="00A767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4ABF7DA" w:rsidR="00C9152A" w:rsidRPr="00A95D8C" w:rsidRDefault="00A767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7" w:name="_Hlk199925604"/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63D3DE0" w:rsidR="00C9152A" w:rsidRPr="00A76737" w:rsidRDefault="00A76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4935DEE" w:rsidR="00C9152A" w:rsidRPr="00A76737" w:rsidRDefault="00A76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bookmarkEnd w:id="7"/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F0CC72D" w:rsidR="00C9152A" w:rsidRPr="00A95D8C" w:rsidRDefault="008E28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5AF9B40" w:rsidR="00C9152A" w:rsidRPr="00A95D8C" w:rsidRDefault="00D45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F708566" w:rsidR="00C9152A" w:rsidRPr="00A95D8C" w:rsidRDefault="00D45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bookmarkStart w:id="8" w:name="_Hlk199939577"/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03E0112" w:rsidR="00C9152A" w:rsidRPr="00D45A65" w:rsidRDefault="00D45A6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bookmarkEnd w:id="8"/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7495602" w:rsidR="00C9152A" w:rsidRPr="00A95D8C" w:rsidRDefault="00D45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9" w:name="OLE_LINK77"/>
            <w:bookmarkStart w:id="10" w:name="OLE_LINK78"/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  <w:bookmarkEnd w:id="9"/>
            <w:bookmarkEnd w:id="1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B4E96BB" w:rsidR="00C9152A" w:rsidRPr="00D45A65" w:rsidRDefault="00D45A6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1" w:name="OLE_LINK79"/>
            <w:bookmarkStart w:id="12" w:name="OLE_LINK80"/>
            <w:r w:rsidRPr="00A95D8C">
              <w:rPr>
                <w:szCs w:val="24"/>
              </w:rPr>
              <w:t>How missing data were handled in the analysis</w:t>
            </w:r>
            <w:bookmarkEnd w:id="11"/>
            <w:bookmarkEnd w:id="12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F50E3C9" w:rsidR="00C9152A" w:rsidRPr="00A95D8C" w:rsidRDefault="00D45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CD8A725" w:rsidR="00C9152A" w:rsidRPr="00A95D8C" w:rsidRDefault="00D45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0769F63" w:rsidR="00D86B53" w:rsidRPr="00D45A65" w:rsidRDefault="00D45A6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</w:t>
            </w:r>
            <w:r>
              <w:rPr>
                <w:rFonts w:eastAsiaTheme="minorEastAsia"/>
                <w:szCs w:val="24"/>
                <w:lang w:eastAsia="zh-CN"/>
              </w:rPr>
              <w:t>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47F9755" w:rsidR="00D86B53" w:rsidRPr="00A95D8C" w:rsidRDefault="00D45A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</w:t>
            </w:r>
            <w:r>
              <w:rPr>
                <w:rFonts w:eastAsiaTheme="minorEastAsia"/>
                <w:szCs w:val="24"/>
                <w:lang w:eastAsia="zh-CN"/>
              </w:rPr>
              <w:t>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13" w:name="_Hlk199939772"/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88F99CA" w:rsidR="00D86B53" w:rsidRPr="00D45A65" w:rsidRDefault="00D45A6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bookmarkEnd w:id="13"/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820F14C" w:rsidR="00D86B53" w:rsidRPr="00A95D8C" w:rsidRDefault="00D45A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09F83D1" w:rsidR="00D86B53" w:rsidRPr="00A95D8C" w:rsidRDefault="00D45A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8FEF280" w:rsidR="00D86B53" w:rsidRPr="00A95D8C" w:rsidRDefault="00D45A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14" w:name="_Hlk199939893"/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892CEE4" w:rsidR="00D86B53" w:rsidRPr="00D45A65" w:rsidRDefault="00D45A6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</w:t>
            </w:r>
            <w:r>
              <w:rPr>
                <w:rFonts w:eastAsiaTheme="minorEastAsia"/>
                <w:szCs w:val="24"/>
                <w:lang w:eastAsia="zh-CN"/>
              </w:rPr>
              <w:t>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15" w:name="_Hlk199939931"/>
            <w:bookmarkEnd w:id="14"/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1B3C4E6" w:rsidR="00D86B53" w:rsidRPr="003B1753" w:rsidRDefault="003B175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8</w:t>
            </w:r>
            <w:r>
              <w:rPr>
                <w:rFonts w:eastAsiaTheme="minorEastAsia"/>
                <w:szCs w:val="24"/>
                <w:lang w:eastAsia="zh-CN"/>
              </w:rPr>
              <w:t>, 9, 10, 11</w:t>
            </w:r>
          </w:p>
        </w:tc>
      </w:tr>
      <w:bookmarkEnd w:id="15"/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FC4684F" w:rsidR="00D86B53" w:rsidRPr="00A95D8C" w:rsidRDefault="003B17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9AC2629" w:rsidR="00D86B53" w:rsidRPr="00A95D8C" w:rsidRDefault="003B17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B646F2C" w:rsidR="00D86B53" w:rsidRPr="003B17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zh-CN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3B10AA7" w:rsidR="00D86B53" w:rsidRPr="00A95D8C" w:rsidRDefault="003B17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11, 1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AE7908D" w:rsidR="00D86B53" w:rsidRPr="00A95D8C" w:rsidRDefault="003B17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11, 1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23D40" w14:textId="77777777" w:rsidR="00902F8C" w:rsidRDefault="00902F8C" w:rsidP="00C82970">
      <w:pPr>
        <w:spacing w:after="0" w:line="240" w:lineRule="auto"/>
      </w:pPr>
      <w:r>
        <w:separator/>
      </w:r>
    </w:p>
  </w:endnote>
  <w:endnote w:type="continuationSeparator" w:id="0">
    <w:p w14:paraId="147E0653" w14:textId="77777777" w:rsidR="00902F8C" w:rsidRDefault="00902F8C" w:rsidP="00C82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A27D8" w14:textId="77777777" w:rsidR="00902F8C" w:rsidRDefault="00902F8C" w:rsidP="00C82970">
      <w:pPr>
        <w:spacing w:after="0" w:line="240" w:lineRule="auto"/>
      </w:pPr>
      <w:r>
        <w:separator/>
      </w:r>
    </w:p>
  </w:footnote>
  <w:footnote w:type="continuationSeparator" w:id="0">
    <w:p w14:paraId="3457E3C5" w14:textId="77777777" w:rsidR="00902F8C" w:rsidRDefault="00902F8C" w:rsidP="00C82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566CA"/>
    <w:rsid w:val="001D66E4"/>
    <w:rsid w:val="003734CC"/>
    <w:rsid w:val="003B1753"/>
    <w:rsid w:val="006113B4"/>
    <w:rsid w:val="00715DC2"/>
    <w:rsid w:val="00717D29"/>
    <w:rsid w:val="0076583E"/>
    <w:rsid w:val="007849F8"/>
    <w:rsid w:val="007D4228"/>
    <w:rsid w:val="00863241"/>
    <w:rsid w:val="008E2811"/>
    <w:rsid w:val="00902F8C"/>
    <w:rsid w:val="00A3464B"/>
    <w:rsid w:val="00A46BE4"/>
    <w:rsid w:val="00A76737"/>
    <w:rsid w:val="00C82970"/>
    <w:rsid w:val="00C9152A"/>
    <w:rsid w:val="00CD47CD"/>
    <w:rsid w:val="00CF759C"/>
    <w:rsid w:val="00D45A65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C82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8297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829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82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4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46CFC1B0-DAD8-40B6-A4AE-20A0F1E9C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4</TotalTime>
  <Pages>2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李志伟</cp:lastModifiedBy>
  <cp:revision>13</cp:revision>
  <dcterms:created xsi:type="dcterms:W3CDTF">2025-03-15T22:59:00Z</dcterms:created>
  <dcterms:modified xsi:type="dcterms:W3CDTF">2025-06-04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d59d651c-1017-4187-8b4d-c342d644e914</vt:lpwstr>
  </property>
</Properties>
</file>